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7D4CA" w14:textId="79258DA9" w:rsidR="00850F89" w:rsidRPr="00E322C3" w:rsidRDefault="00E322C3" w:rsidP="00850F89">
      <w:pPr>
        <w:pStyle w:val="Caption"/>
        <w:keepNext/>
        <w:rPr>
          <w:rFonts w:ascii="Arial" w:hAnsi="Arial" w:cs="Arial"/>
          <w:i w:val="0"/>
          <w:iCs/>
          <w:lang w:val="en-US"/>
        </w:rPr>
      </w:pPr>
      <w:r w:rsidRPr="00E322C3">
        <w:rPr>
          <w:rFonts w:ascii="Arial" w:hAnsi="Arial" w:cs="Arial"/>
          <w:b/>
          <w:bCs/>
          <w:i w:val="0"/>
          <w:iCs/>
          <w:lang w:val="en-US"/>
        </w:rPr>
        <w:t>Multimedia Appendix 8</w:t>
      </w:r>
      <w:r w:rsidRPr="00E322C3">
        <w:rPr>
          <w:rFonts w:ascii="Arial" w:hAnsi="Arial" w:cs="Arial"/>
          <w:i w:val="0"/>
          <w:iCs/>
          <w:lang w:val="en-US"/>
        </w:rPr>
        <w:t>. Results of subjective audiological self-rating based on the Oldenburg Inventory-R score; n=20 (100%) for each test and interval.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3"/>
        <w:gridCol w:w="1695"/>
        <w:gridCol w:w="1164"/>
        <w:gridCol w:w="1164"/>
        <w:gridCol w:w="851"/>
        <w:gridCol w:w="850"/>
      </w:tblGrid>
      <w:tr w:rsidR="00850F89" w:rsidRPr="00C9045B" w14:paraId="38A39B41" w14:textId="77777777" w:rsidTr="00407C65">
        <w:tc>
          <w:tcPr>
            <w:tcW w:w="31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B2446" w14:textId="77777777" w:rsidR="00850F89" w:rsidRPr="00C9045B" w:rsidRDefault="00850F89" w:rsidP="00407C65">
            <w:pPr>
              <w:pStyle w:val="Tabelle"/>
              <w:keepNext/>
              <w:widowControl w:val="0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Topi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B5191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Time of testing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051419" w14:textId="77777777" w:rsidR="00850F89" w:rsidRPr="00C9045B" w:rsidRDefault="00850F89" w:rsidP="00407C65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max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0D6A1" w14:textId="77777777" w:rsidR="00850F89" w:rsidRPr="00C9045B" w:rsidRDefault="00850F89" w:rsidP="00407C65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6A644" w14:textId="77777777" w:rsidR="00850F89" w:rsidRPr="00C9045B" w:rsidRDefault="00850F89" w:rsidP="00407C65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757F5A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bCs/>
                <w:sz w:val="20"/>
                <w:lang w:val="en-US"/>
              </w:rPr>
              <w:t>P</w:t>
            </w:r>
          </w:p>
        </w:tc>
      </w:tr>
      <w:tr w:rsidR="00850F89" w:rsidRPr="00C9045B" w14:paraId="1F893B69" w14:textId="77777777" w:rsidTr="00407C65">
        <w:tc>
          <w:tcPr>
            <w:tcW w:w="312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87D43E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b/>
                <w:noProof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 xml:space="preserve">Listening in quiet 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6413D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C619E99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E1A78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3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A1AA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7C4C55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097</w:t>
            </w:r>
          </w:p>
        </w:tc>
      </w:tr>
      <w:tr w:rsidR="00850F89" w:rsidRPr="00C9045B" w14:paraId="249350F3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8FF83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4A2F32A9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0FB750C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6A33598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BC46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7BB9DE55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46B021D6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54DAC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19FB0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8E82BD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65ED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3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09354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B0CCDE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085</w:t>
            </w:r>
          </w:p>
        </w:tc>
      </w:tr>
      <w:tr w:rsidR="00850F89" w:rsidRPr="00C9045B" w14:paraId="54CF30D4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0EE9A1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4D25ABFD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3943F55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F279158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FFEA8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13D45BB7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4DC0D5C9" w14:textId="77777777" w:rsidTr="00407C65"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911B72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Listening in noise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D6A380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5D4B6374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33400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.5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92BC25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0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ECBDBEC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0030**</w:t>
            </w:r>
          </w:p>
        </w:tc>
      </w:tr>
      <w:tr w:rsidR="00850F89" w:rsidRPr="00C9045B" w14:paraId="11F5F3DC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D64CD1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2D4DF519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22C08DA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006599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A8CD1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4CD13BF5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5745BE6D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98E7D6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2B6F6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F31DA6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37B01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29EF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F86BA0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79</w:t>
            </w:r>
          </w:p>
        </w:tc>
      </w:tr>
      <w:tr w:rsidR="00850F89" w:rsidRPr="00C9045B" w14:paraId="6BC06E0D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A74B9E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120CB515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0C8BA17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BD82CE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0045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30C40A00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0EF9EB02" w14:textId="77777777" w:rsidTr="00407C65"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4AD093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Localization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13067F3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1910B93C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19EF21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.8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9BB08A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5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748628F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42</w:t>
            </w:r>
          </w:p>
        </w:tc>
      </w:tr>
      <w:tr w:rsidR="00850F89" w:rsidRPr="00C9045B" w14:paraId="05AAAAE9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B96426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7743D706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009CFD7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B5651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F35A6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00DEFD5E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419EAD19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B631D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65D42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5F4820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CD9E1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F3AF8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7618B6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58</w:t>
            </w:r>
          </w:p>
        </w:tc>
      </w:tr>
      <w:tr w:rsidR="00850F89" w:rsidRPr="00C9045B" w14:paraId="47B6F702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636DA6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247263C8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536AA77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DA7D986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50BA3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13052707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67C41383" w14:textId="77777777" w:rsidTr="00407C65"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12EDBCC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Listening effort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DB2F34F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252CDB24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4DFCBD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89B05A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5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E352472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69</w:t>
            </w:r>
          </w:p>
        </w:tc>
      </w:tr>
      <w:tr w:rsidR="00850F89" w:rsidRPr="00C9045B" w14:paraId="03D1F500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2D6A38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3150DA2F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05CF0FE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3A0ACD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136AE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61F80B2F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3878D7D0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0BC32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090AD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52AED67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256D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B634E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D8D77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58</w:t>
            </w:r>
          </w:p>
        </w:tc>
      </w:tr>
      <w:tr w:rsidR="00850F89" w:rsidRPr="00C9045B" w14:paraId="19814084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FC0847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75D64ABB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38FDD7F4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D527465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482ED7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.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6F39DA86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06AC2212" w14:textId="77777777" w:rsidTr="00407C65"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94C8EB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Others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CECA55A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1D90609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6D5395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5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D04E3C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6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3FA3B6E4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39</w:t>
            </w:r>
          </w:p>
        </w:tc>
      </w:tr>
      <w:tr w:rsidR="00850F89" w:rsidRPr="00C9045B" w14:paraId="530ACCF0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A3CCD5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6AF5B502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6F2DFF51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2A8AE5A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58A23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1D013995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05DEBC5C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64FBC9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C3DBD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5F794ED4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20CAE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9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D5E1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50050E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55</w:t>
            </w:r>
          </w:p>
        </w:tc>
      </w:tr>
      <w:tr w:rsidR="00850F89" w:rsidRPr="00C9045B" w14:paraId="61FD299D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ECD9D5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356D9400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47D392C0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AB1A5EC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6FDDE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54B5EACA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170AD18E" w14:textId="77777777" w:rsidTr="00407C65"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324AE5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Social interaction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C700B62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0171806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00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A58968F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40.9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394D84C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1.3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703AB3A6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17</w:t>
            </w:r>
          </w:p>
        </w:tc>
      </w:tr>
      <w:tr w:rsidR="00850F89" w:rsidRPr="00C9045B" w14:paraId="3B7EDEE9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15FDF2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07BBD9BA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</w:tcPr>
          <w:p w14:paraId="4C9C598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0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522BF1F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8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ADB8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2.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5893DC7F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16044B6E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3A6445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55375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6FF5F4E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00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82F31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8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74E61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2.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C6C870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21</w:t>
            </w:r>
          </w:p>
        </w:tc>
      </w:tr>
      <w:tr w:rsidR="00850F89" w:rsidRPr="00C9045B" w14:paraId="62860E8E" w14:textId="77777777" w:rsidTr="00407C65">
        <w:tc>
          <w:tcPr>
            <w:tcW w:w="312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CE6D2A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14:paraId="333EB28F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</w:tcPr>
          <w:p w14:paraId="0754EAA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00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BB9057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9D3ADD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1.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5FE80148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50F89" w:rsidRPr="00C9045B" w14:paraId="31D23668" w14:textId="77777777" w:rsidTr="00407C65">
        <w:trPr>
          <w:trHeight w:val="342"/>
        </w:trPr>
        <w:tc>
          <w:tcPr>
            <w:tcW w:w="3123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E950E6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0"/>
                <w:lang w:val="en-US"/>
              </w:rPr>
              <w:t xml:space="preserve">Improvement in </w:t>
            </w:r>
            <w:r w:rsidRPr="00DD76A1">
              <w:rPr>
                <w:rFonts w:ascii="Arial" w:hAnsi="Arial" w:cs="Arial"/>
                <w:b/>
                <w:noProof/>
                <w:sz w:val="20"/>
                <w:lang w:val="en-US"/>
              </w:rPr>
              <w:t>auditory skills</w:t>
            </w: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noProof/>
                <w:sz w:val="20"/>
                <w:lang w:val="en-US"/>
              </w:rPr>
              <w:t xml:space="preserve">assessed </w:t>
            </w:r>
            <w:r w:rsidRPr="00C9045B">
              <w:rPr>
                <w:rFonts w:ascii="Arial" w:hAnsi="Arial" w:cs="Arial"/>
                <w:b/>
                <w:noProof/>
                <w:sz w:val="20"/>
                <w:lang w:val="en-US"/>
              </w:rPr>
              <w:t>only at T2 &amp; T3)</w:t>
            </w:r>
          </w:p>
        </w:tc>
        <w:tc>
          <w:tcPr>
            <w:tcW w:w="16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0D1764C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164" w:type="dxa"/>
            <w:tcBorders>
              <w:top w:val="double" w:sz="4" w:space="0" w:color="auto"/>
            </w:tcBorders>
          </w:tcPr>
          <w:p w14:paraId="0EB42D49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139FDAC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1.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8C57326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7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9DF2D1A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.34</w:t>
            </w:r>
          </w:p>
        </w:tc>
      </w:tr>
      <w:tr w:rsidR="00850F89" w:rsidRPr="00C9045B" w14:paraId="79C83D7B" w14:textId="77777777" w:rsidTr="00407C65">
        <w:tc>
          <w:tcPr>
            <w:tcW w:w="312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E0633" w14:textId="77777777" w:rsidR="00850F89" w:rsidRPr="00C9045B" w:rsidRDefault="00850F89" w:rsidP="00407C65">
            <w:pPr>
              <w:pStyle w:val="Tabelle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0CB3D" w14:textId="77777777" w:rsidR="00850F89" w:rsidRPr="00C9045B" w:rsidRDefault="00850F89" w:rsidP="00407C65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041AE8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1B3A2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11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51CFB" w14:textId="77777777" w:rsidR="00850F89" w:rsidRPr="00C9045B" w:rsidRDefault="00850F89" w:rsidP="00407C65">
            <w:pPr>
              <w:pStyle w:val="Tabellerechtsbndig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  <w:lang w:val="en-US"/>
              </w:rPr>
              <w:t>2.5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957577" w14:textId="77777777" w:rsidR="00850F89" w:rsidRPr="00C9045B" w:rsidRDefault="00850F89" w:rsidP="00407C65">
            <w:pPr>
              <w:pStyle w:val="Tabelle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11EB9411" w14:textId="77777777" w:rsidR="00850F89" w:rsidRPr="00C9045B" w:rsidRDefault="00850F89" w:rsidP="00850F89">
      <w:pPr>
        <w:spacing w:after="0" w:line="240" w:lineRule="auto"/>
        <w:rPr>
          <w:rFonts w:ascii="Arial" w:hAnsi="Arial" w:cs="Arial"/>
          <w:lang w:val="en-US" w:eastAsia="de-DE"/>
        </w:rPr>
      </w:pPr>
    </w:p>
    <w:p w14:paraId="159C17BC" w14:textId="77777777" w:rsidR="001F5A2C" w:rsidRDefault="001F5A2C"/>
    <w:sectPr w:rsidR="001F5A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0F89"/>
    <w:rsid w:val="00121864"/>
    <w:rsid w:val="001F5A2C"/>
    <w:rsid w:val="00850F89"/>
    <w:rsid w:val="00E3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BC33"/>
  <w15:docId w15:val="{80A08052-550E-41CC-BD39-4DD1A37B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">
    <w:name w:val="Tabelle"/>
    <w:basedOn w:val="Normal"/>
    <w:next w:val="Normal"/>
    <w:rsid w:val="00850F8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abellerechtsbndig">
    <w:name w:val="Tabelle rechtsbündig"/>
    <w:basedOn w:val="Tabelle"/>
    <w:qFormat/>
    <w:rsid w:val="00850F89"/>
    <w:pPr>
      <w:jc w:val="right"/>
    </w:pPr>
  </w:style>
  <w:style w:type="paragraph" w:styleId="Caption">
    <w:name w:val="caption"/>
    <w:basedOn w:val="Normal"/>
    <w:next w:val="Normal"/>
    <w:qFormat/>
    <w:rsid w:val="00850F89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Stöckmann</dc:creator>
  <cp:lastModifiedBy>Monisha Swaminathan</cp:lastModifiedBy>
  <cp:revision>3</cp:revision>
  <dcterms:created xsi:type="dcterms:W3CDTF">2020-09-07T13:40:00Z</dcterms:created>
  <dcterms:modified xsi:type="dcterms:W3CDTF">2021-02-26T22:03:00Z</dcterms:modified>
</cp:coreProperties>
</file>